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6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2858"/>
        <w:gridCol w:w="3154"/>
        <w:gridCol w:w="1226"/>
      </w:tblGrid>
      <w:tr w14:paraId="6D7F9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665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1E04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  <w:p w14:paraId="59C843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characteristics between participants favorable outcomes and unfavorable outcomes.</w:t>
            </w:r>
          </w:p>
        </w:tc>
      </w:tr>
      <w:tr w14:paraId="6A2D1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1A026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753F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vorable outcomes</w:t>
            </w:r>
          </w:p>
        </w:tc>
        <w:tc>
          <w:tcPr>
            <w:tcW w:w="315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E83BD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favorable outcomes</w:t>
            </w:r>
          </w:p>
        </w:tc>
        <w:tc>
          <w:tcPr>
            <w:tcW w:w="122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0B85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4FEC2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B1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285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98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1</w:t>
            </w:r>
          </w:p>
        </w:tc>
        <w:tc>
          <w:tcPr>
            <w:tcW w:w="31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07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</w:t>
            </w:r>
          </w:p>
        </w:tc>
        <w:tc>
          <w:tcPr>
            <w:tcW w:w="12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89C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AA67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DBF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796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4B5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D8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0F35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0323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E4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 (65.7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C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 (50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FB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4714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29C0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C3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 (34.3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65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5 (49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09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22C5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53B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2FCB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36C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B4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377B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9FE1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6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92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 (24.8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07C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 (1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DD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0EB1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CE4A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 to &lt; 7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F6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 (28.7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E49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20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2C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AADE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EFD4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to &lt; 8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5C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 (34.5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EE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 (38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D5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1C7F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BCF9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 8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386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1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D4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 (26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38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5DBA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DB8F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92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 ± 3.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7F4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 ± 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B3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90B7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2A8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EA6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DC2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FD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6504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31D2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04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 (56.3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37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 (68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43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64A3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6D77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08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 (43.7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82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 (31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F2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7872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6DA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ion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B7B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019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C7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</w:tr>
      <w:tr w14:paraId="18017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EE92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E0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 (38.1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36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 (31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E6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FA12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EACEB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00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 (61.9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A4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 (68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65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89A3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424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R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50D9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8E2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DC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0CC47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34A3A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AD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 (7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28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 (79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30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96D6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60F3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6A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 (28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99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20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AA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F13A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698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DM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95D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CA3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77F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</w:tr>
      <w:tr w14:paraId="3DCA0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CF08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3A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 (48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E2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 (46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9B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E639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C863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F8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 (5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7FE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 (53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08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CACA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CF40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B5C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D2E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47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</w:tr>
      <w:tr w14:paraId="51B4F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1C630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8F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 (71.1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34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 (64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D4E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540A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85BF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174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 (28.9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03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 (35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4E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96F8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722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stroke/TlA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3E1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975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F6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9FDA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9905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0C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 (82.4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5A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 (7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33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ABAF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A2D1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24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 (17.6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91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 (2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F2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E808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F5D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D6A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D59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225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7</w:t>
            </w:r>
          </w:p>
        </w:tc>
      </w:tr>
      <w:tr w14:paraId="67116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DD33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4E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2 (88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D4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 (88.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A5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7494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FA1F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8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 (1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7E2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 (11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36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7E6E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BA3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lipidemia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988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466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5D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1</w:t>
            </w:r>
          </w:p>
        </w:tc>
      </w:tr>
      <w:tr w14:paraId="609AB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90BC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A5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8 (61.4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AD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 (66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8C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4F19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0DC4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63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 (38.6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54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 (33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04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59243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9B4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ial fibrillation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A8E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D0AB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FA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1DAA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361A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BEE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4 (82.5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93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 (69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19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F53F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6F34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0B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 (17.5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58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 (30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3C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F196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975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 etiology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190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8D7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04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2639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B51F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A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9B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2 (33.8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FB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 (3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CBA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4ABF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3C50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O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D5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 (2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B7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 (11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71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14A1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CFEB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C8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 (22.6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48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 (3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50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4497C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6715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determined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D6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 (6.5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58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 (13.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94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6958B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EF90">
            <w:pPr>
              <w:keepNext w:val="0"/>
              <w:keepLines w:val="0"/>
              <w:widowControl/>
              <w:suppressLineNumbers w:val="0"/>
              <w:ind w:left="218" w:leftChars="104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determined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BB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 (15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33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 (12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F61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6B1F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CE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S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 admission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C12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EE7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97F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8798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1F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14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7 (78.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44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 (61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59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0DA84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96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E94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 (10.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82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 (6.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8B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5369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A0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4F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 (5.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B5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 (6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72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17F9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99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41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 (4.2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6D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 (7.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A8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127E1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7D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A7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1.3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1F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 (9.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5E3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730D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48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0E0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 (0.9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1E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8.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FA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19121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A6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HSS score at admission, n 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E37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73B1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D7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985C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7BD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 5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4E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 (75.8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E1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25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ED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CAD9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7A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to ≤ 1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2B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 (21.1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30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 (48.3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5B7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7887F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5A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 13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4DD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3.1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1D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 (25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C30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534C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F4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boratory parameters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E8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0E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05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4B649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DBA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0^9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3E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 ± 2.7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391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 ± 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3DA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989C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4A8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15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 ± 1.9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B9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 ± 2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18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7E3BB4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66A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9B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7 ± 5.2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3F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 ± 6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4D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34B8B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93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 (mg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F2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.9 ± 85.8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C5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.3 ± 98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89E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D489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1FB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, Mean ± SD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A4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.8 ± 66.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11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.6 ± 77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27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</w:t>
            </w:r>
          </w:p>
        </w:tc>
      </w:tr>
      <w:tr w14:paraId="00AFC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60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V, Mean ± S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ab/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9B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1 ± 5.0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15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6 ± 6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E0C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</w:tr>
      <w:tr w14:paraId="7CFB2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4D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D9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.8 ± 56.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78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2 ± 50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BA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A5A8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F4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, Mean ± SD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2E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5 ± 43.7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63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5 ± 45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39C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269D4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D2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 (m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34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 ± 13.4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2C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 ± 14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C7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</w:tr>
      <w:tr w14:paraId="7FAEB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37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 (m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6F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8 ± 37.6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E1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2 ± 4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FC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</w:t>
            </w:r>
          </w:p>
        </w:tc>
      </w:tr>
      <w:tr w14:paraId="3416B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F7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E94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 ± 8.5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7FB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 ± 9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3F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</w:tr>
      <w:tr w14:paraId="75E55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E6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63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 (0.8, 1.1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44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7, 1.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C4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636D9B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2D5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U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5E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 (14.0, 26.0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C6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 (11.0, 25.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6D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6621A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17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U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E7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 ± 13.7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FF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 ± 13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C5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</w:tr>
      <w:tr w14:paraId="61409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E7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 (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0A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 ± 0.4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76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 ± 0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7CC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16055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74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G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d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CF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8 ± 32.6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B3E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.4 ± 49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3EF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A787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B84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-CR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mg/L)</w:t>
            </w:r>
          </w:p>
        </w:tc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54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 (0.1, 0.4)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A0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 (0.1, 1.6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6B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E19E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4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3D16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TI</w:t>
            </w:r>
          </w:p>
        </w:tc>
        <w:tc>
          <w:tcPr>
            <w:tcW w:w="28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5BCD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 ± 0.7</w:t>
            </w:r>
          </w:p>
        </w:tc>
        <w:tc>
          <w:tcPr>
            <w:tcW w:w="31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5D0A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 ± 0.9</w:t>
            </w:r>
          </w:p>
        </w:tc>
        <w:tc>
          <w:tcPr>
            <w:tcW w:w="12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7C08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 w14:paraId="1420F31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36549C"/>
    <w:rsid w:val="44064E5A"/>
    <w:rsid w:val="7336549C"/>
    <w:rsid w:val="75855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82</Words>
  <Characters>1853</Characters>
  <Lines>0</Lines>
  <Paragraphs>0</Paragraphs>
  <TotalTime>0</TotalTime>
  <ScaleCrop>false</ScaleCrop>
  <LinksUpToDate>false</LinksUpToDate>
  <CharactersWithSpaces>214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5:24:00Z</dcterms:created>
  <dc:creator>noon</dc:creator>
  <cp:lastModifiedBy>noon</cp:lastModifiedBy>
  <dcterms:modified xsi:type="dcterms:W3CDTF">2026-05-14T03:4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529549D102D4E9198ED0CB7955DBC9C_11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